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6D34C" w14:textId="77777777" w:rsidR="00A54050" w:rsidRPr="0051426F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t>Component 1</w:t>
      </w:r>
    </w:p>
    <w:p w14:paraId="1994FCF4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B1CE1C1" wp14:editId="3E0D5A31">
            <wp:extent cx="4434840" cy="3398520"/>
            <wp:effectExtent l="0" t="0" r="381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</w:t>
      </w: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149E2AB" wp14:editId="2A897DEF">
            <wp:extent cx="4206240" cy="3383280"/>
            <wp:effectExtent l="0" t="0" r="3810" b="762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8D750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7B0FC0F" wp14:editId="5BC2BB2A">
            <wp:extent cx="5440680" cy="1706880"/>
            <wp:effectExtent l="0" t="0" r="0" b="762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8D427" w14:textId="77777777" w:rsidR="00A54050" w:rsidRPr="0051426F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Component 2</w:t>
      </w:r>
    </w:p>
    <w:p w14:paraId="6A5FCFEE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89333DE" wp14:editId="22399DEC">
            <wp:extent cx="4434840" cy="3383280"/>
            <wp:effectExtent l="0" t="0" r="3810" b="762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</w:t>
      </w: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76C2B26" wp14:editId="2BBFFE10">
            <wp:extent cx="4236720" cy="33528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72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8CFA6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F827A8F" wp14:editId="4BA4BC7B">
            <wp:extent cx="5440680" cy="1706880"/>
            <wp:effectExtent l="0" t="0" r="0" b="762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30C9D" w14:textId="77777777" w:rsidR="00A54050" w:rsidRPr="0051426F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Component 3</w:t>
      </w:r>
    </w:p>
    <w:p w14:paraId="4107BFDF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9DF9055" wp14:editId="60B0B198">
            <wp:extent cx="4206240" cy="3139440"/>
            <wp:effectExtent l="0" t="0" r="3810" b="381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599EE34" wp14:editId="2D5446DD">
            <wp:extent cx="4358640" cy="3169920"/>
            <wp:effectExtent l="0" t="0" r="381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8A9DF" w14:textId="77777777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52F5D6F" wp14:editId="55203A4C">
            <wp:extent cx="5440680" cy="18288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9C461" w14:textId="77777777" w:rsidR="00A54050" w:rsidRPr="0051426F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Component 4-5</w:t>
      </w:r>
    </w:p>
    <w:p w14:paraId="576F7416" w14:textId="77777777" w:rsidR="00A54050" w:rsidRDefault="00A54050" w:rsidP="00A54050">
      <w:pPr>
        <w:tabs>
          <w:tab w:val="left" w:pos="10104"/>
        </w:tabs>
        <w:rPr>
          <w:noProof/>
          <w:lang w:eastAsia="en-AU"/>
        </w:rPr>
      </w:pPr>
      <w:r w:rsidRPr="00EE1364">
        <w:rPr>
          <w:noProof/>
          <w:lang w:eastAsia="en-AU"/>
        </w:rPr>
        <w:drawing>
          <wp:inline distT="0" distB="0" distL="0" distR="0" wp14:anchorId="506960AE" wp14:editId="75AEE2B4">
            <wp:extent cx="4023360" cy="304800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t xml:space="preserve">   </w:t>
      </w:r>
      <w:r w:rsidRPr="00EE1364">
        <w:rPr>
          <w:noProof/>
          <w:lang w:eastAsia="en-AU"/>
        </w:rPr>
        <w:drawing>
          <wp:inline distT="0" distB="0" distL="0" distR="0" wp14:anchorId="513BF805" wp14:editId="04A6AF90">
            <wp:extent cx="4206240" cy="3002280"/>
            <wp:effectExtent l="0" t="0" r="3810" b="762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54855" w14:textId="77777777" w:rsidR="00A54050" w:rsidRDefault="00A54050" w:rsidP="00A54050">
      <w:pPr>
        <w:tabs>
          <w:tab w:val="left" w:pos="10104"/>
        </w:tabs>
      </w:pPr>
      <w:r w:rsidRPr="00EE1364">
        <w:rPr>
          <w:noProof/>
          <w:lang w:eastAsia="en-AU"/>
        </w:rPr>
        <w:drawing>
          <wp:inline distT="0" distB="0" distL="0" distR="0" wp14:anchorId="09A9CF54" wp14:editId="52837CD7">
            <wp:extent cx="5440680" cy="182880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C4A3" w14:textId="784B630A" w:rsidR="00A54050" w:rsidRDefault="00A54050" w:rsidP="00A54050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51426F">
        <w:rPr>
          <w:rFonts w:ascii="Times New Roman" w:eastAsia="Arial Unicode MS" w:hAnsi="Times New Roman" w:cs="Times New Roman"/>
          <w:b/>
          <w:sz w:val="24"/>
          <w:szCs w:val="24"/>
        </w:rPr>
        <w:t>Supplement 6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Funnel Plot, Contour enhanced funnel plot, Egger’s test result, based </w:t>
      </w:r>
      <w:r w:rsidR="00015C68">
        <w:rPr>
          <w:rFonts w:ascii="Times New Roman" w:eastAsia="Arial Unicode MS" w:hAnsi="Times New Roman" w:cs="Times New Roman"/>
          <w:sz w:val="24"/>
          <w:szCs w:val="24"/>
        </w:rPr>
        <w:t>on number of BCW intervention functions</w:t>
      </w:r>
      <w:r>
        <w:rPr>
          <w:rFonts w:ascii="Times New Roman" w:eastAsia="Arial Unicode MS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54050" w:rsidSect="00872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61371B" w16cid:durableId="21A5FA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80032" w14:textId="77777777" w:rsidR="009E5FC7" w:rsidRDefault="009E5FC7" w:rsidP="00872C9D">
      <w:pPr>
        <w:spacing w:after="0" w:line="240" w:lineRule="auto"/>
      </w:pPr>
      <w:r>
        <w:separator/>
      </w:r>
    </w:p>
  </w:endnote>
  <w:endnote w:type="continuationSeparator" w:id="0">
    <w:p w14:paraId="14BC3DA2" w14:textId="77777777" w:rsidR="009E5FC7" w:rsidRDefault="009E5FC7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8F7FF" w14:textId="77777777" w:rsidR="009E5FC7" w:rsidRDefault="009E5FC7" w:rsidP="00872C9D">
      <w:pPr>
        <w:spacing w:after="0" w:line="240" w:lineRule="auto"/>
      </w:pPr>
      <w:r>
        <w:separator/>
      </w:r>
    </w:p>
  </w:footnote>
  <w:footnote w:type="continuationSeparator" w:id="0">
    <w:p w14:paraId="1798333B" w14:textId="77777777" w:rsidR="009E5FC7" w:rsidRDefault="009E5FC7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mwrAUAkTxFNSwAAAA="/>
  </w:docVars>
  <w:rsids>
    <w:rsidRoot w:val="00EA686B"/>
    <w:rsid w:val="00015C68"/>
    <w:rsid w:val="0001677C"/>
    <w:rsid w:val="00063FCA"/>
    <w:rsid w:val="001150E3"/>
    <w:rsid w:val="002759CA"/>
    <w:rsid w:val="002D5D00"/>
    <w:rsid w:val="00314FE8"/>
    <w:rsid w:val="00340064"/>
    <w:rsid w:val="0034094E"/>
    <w:rsid w:val="0035117F"/>
    <w:rsid w:val="003C3156"/>
    <w:rsid w:val="0051426F"/>
    <w:rsid w:val="00671081"/>
    <w:rsid w:val="00714E69"/>
    <w:rsid w:val="00872C9D"/>
    <w:rsid w:val="009E5FC7"/>
    <w:rsid w:val="00A46BF4"/>
    <w:rsid w:val="00A53AB1"/>
    <w:rsid w:val="00A54050"/>
    <w:rsid w:val="00C215FD"/>
    <w:rsid w:val="00C746C2"/>
    <w:rsid w:val="00CA1740"/>
    <w:rsid w:val="00CC759E"/>
    <w:rsid w:val="00CD23BC"/>
    <w:rsid w:val="00D441ED"/>
    <w:rsid w:val="00D71864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8</cp:revision>
  <dcterms:created xsi:type="dcterms:W3CDTF">2020-01-13T06:40:00Z</dcterms:created>
  <dcterms:modified xsi:type="dcterms:W3CDTF">2020-01-20T08:28:00Z</dcterms:modified>
</cp:coreProperties>
</file>